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002F8" w14:textId="01D9E447" w:rsidR="00A63CDF" w:rsidRPr="006D57F0" w:rsidRDefault="00A63CDF" w:rsidP="00A63CDF">
      <w:r w:rsidRPr="00876E5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D398F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76E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76E5F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679C9">
        <w:rPr>
          <w:rFonts w:ascii="Times New Roman" w:hAnsi="Times New Roman" w:cs="Times New Roman"/>
          <w:b/>
          <w:bCs/>
          <w:sz w:val="24"/>
          <w:szCs w:val="24"/>
        </w:rPr>
        <w:t xml:space="preserve">Changes from baseline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reatine kinase levels </w:t>
      </w:r>
      <w:r w:rsidRPr="002753EF">
        <w:rPr>
          <w:rFonts w:ascii="Times New Roman" w:hAnsi="Times New Roman" w:cs="Times New Roman"/>
          <w:b/>
          <w:bCs/>
          <w:sz w:val="24"/>
          <w:szCs w:val="24"/>
        </w:rPr>
        <w:t>after treat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afet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et)</w:t>
      </w:r>
    </w:p>
    <w:p w14:paraId="31EE9EC4" w14:textId="77777777" w:rsidR="00A63CDF" w:rsidRPr="008371C6" w:rsidRDefault="00A63CDF" w:rsidP="00A63CDF">
      <w:pPr>
        <w:rPr>
          <w:rFonts w:ascii="Calibri" w:hAnsi="Calibri" w:cs="Calibri"/>
          <w:color w:val="000000" w:themeColor="text1"/>
          <w:szCs w:val="20"/>
        </w:rPr>
      </w:pPr>
    </w:p>
    <w:tbl>
      <w:tblPr>
        <w:tblW w:w="0" w:type="auto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1"/>
        <w:gridCol w:w="1035"/>
        <w:gridCol w:w="1318"/>
        <w:gridCol w:w="1038"/>
        <w:gridCol w:w="1318"/>
        <w:gridCol w:w="1038"/>
        <w:gridCol w:w="1301"/>
        <w:gridCol w:w="1038"/>
        <w:gridCol w:w="1158"/>
      </w:tblGrid>
      <w:tr w:rsidR="00A63CDF" w:rsidRPr="00A77EFE" w14:paraId="64298300" w14:textId="77777777" w:rsidTr="00F87A1F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A4D814C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A660E02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it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383454EB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4AAA8E51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orvastatin 10mg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0C229631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orvastatin 20mg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5E88455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**</w:t>
            </w:r>
          </w:p>
        </w:tc>
      </w:tr>
      <w:tr w:rsidR="00A63CDF" w:rsidRPr="00A77EFE" w14:paraId="03D8C393" w14:textId="77777777" w:rsidTr="00F87A1F">
        <w:trPr>
          <w:trHeight w:val="34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9373D7" w14:textId="77777777" w:rsidR="00A63CDF" w:rsidRPr="00A77EFE" w:rsidRDefault="00A63CDF" w:rsidP="00F87A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CFB49A" w14:textId="77777777" w:rsidR="00A63CDF" w:rsidRPr="00A77EFE" w:rsidRDefault="00A63CDF" w:rsidP="00F87A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1506C4F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24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6557EFE8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12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14:paraId="799B95FB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123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D5C44E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63CDF" w:rsidRPr="00A77EFE" w14:paraId="4939EA9B" w14:textId="77777777" w:rsidTr="00F87A1F">
        <w:trPr>
          <w:trHeight w:val="34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D38CB6" w14:textId="77777777" w:rsidR="00A63CDF" w:rsidRPr="00A77EFE" w:rsidRDefault="00A63CDF" w:rsidP="00F87A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C9DF56" w14:textId="77777777" w:rsidR="00A63CDF" w:rsidRPr="00A77EFE" w:rsidRDefault="00A63CDF" w:rsidP="00F87A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689A915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(</w:t>
            </w:r>
            <w:proofErr w:type="gramEnd"/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A283F00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505E1EE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(</w:t>
            </w:r>
            <w:proofErr w:type="gramEnd"/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DB935C2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5504C8F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(</w:t>
            </w:r>
            <w:proofErr w:type="gramEnd"/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495F82C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*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5E6AF4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63CDF" w:rsidRPr="00A77EFE" w14:paraId="62E25921" w14:textId="77777777" w:rsidTr="00F87A1F">
        <w:trPr>
          <w:trHeight w:val="34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A1F97" w14:textId="77777777" w:rsidR="00A63CDF" w:rsidRPr="00A77EFE" w:rsidRDefault="00A63CDF" w:rsidP="00F87A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tin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ki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AB12F" w14:textId="77777777" w:rsidR="00A63CDF" w:rsidRPr="00A77EFE" w:rsidRDefault="00A63CDF" w:rsidP="00F87A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C1CEF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3(57.5)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ED3E4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3AE38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.9(64.9)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F4C65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2A56B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8(49.1)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0D4D6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1DCDA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86</w:t>
            </w:r>
          </w:p>
        </w:tc>
      </w:tr>
      <w:tr w:rsidR="00A63CDF" w:rsidRPr="00A77EFE" w14:paraId="102B4992" w14:textId="77777777" w:rsidTr="00F87A1F">
        <w:trPr>
          <w:trHeight w:val="3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824133" w14:textId="77777777" w:rsidR="00A63CDF" w:rsidRPr="00A77EFE" w:rsidRDefault="00A63CDF" w:rsidP="00F87A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BFED2" w14:textId="77777777" w:rsidR="00A63CDF" w:rsidRPr="00A77EFE" w:rsidRDefault="00A63CDF" w:rsidP="00F87A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We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B8818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.1(5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0D756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1D72F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.3(64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8F0DA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CBFAD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.6(5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21994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C126A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63CDF" w:rsidRPr="00A77EFE" w14:paraId="0BA193AF" w14:textId="77777777" w:rsidTr="00F87A1F">
        <w:trPr>
          <w:trHeight w:val="34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B23071" w14:textId="77777777" w:rsidR="00A63CDF" w:rsidRPr="00A77EFE" w:rsidRDefault="00A63CDF" w:rsidP="00F87A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9470D" w14:textId="77777777" w:rsidR="00A63CDF" w:rsidRPr="00A77EFE" w:rsidRDefault="00A63CDF" w:rsidP="00F87A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79C0F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(6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AB93A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0AE61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(69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E7D95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47567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(5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8B3B3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7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3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2DE93" w14:textId="77777777" w:rsidR="00A63CDF" w:rsidRPr="00A77EFE" w:rsidRDefault="00A63CDF" w:rsidP="00F87A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0AB51BA" w14:textId="77777777" w:rsidR="00A63CDF" w:rsidRPr="00A77EFE" w:rsidRDefault="00A63CDF" w:rsidP="00A63CD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7EFE">
        <w:rPr>
          <w:rFonts w:ascii="Times New Roman" w:hAnsi="Times New Roman" w:cs="Times New Roman"/>
          <w:color w:val="000000" w:themeColor="text1"/>
          <w:sz w:val="24"/>
          <w:szCs w:val="24"/>
        </w:rPr>
        <w:t>Change: 12 Week-Baseline</w:t>
      </w:r>
    </w:p>
    <w:p w14:paraId="576B2C67" w14:textId="77777777" w:rsidR="00A63CDF" w:rsidRPr="00A77EFE" w:rsidRDefault="00A63CDF" w:rsidP="00A63CD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7EFE">
        <w:rPr>
          <w:rFonts w:ascii="Times New Roman" w:hAnsi="Times New Roman" w:cs="Times New Roman"/>
          <w:color w:val="000000" w:themeColor="text1"/>
          <w:sz w:val="24"/>
          <w:szCs w:val="24"/>
        </w:rPr>
        <w:t>*: p-value of paired t-test for the changes from baseline.</w:t>
      </w:r>
    </w:p>
    <w:p w14:paraId="45935178" w14:textId="77777777" w:rsidR="00A63CDF" w:rsidRPr="00A77EFE" w:rsidRDefault="00A63CDF" w:rsidP="00A63CD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77EFE">
        <w:rPr>
          <w:rFonts w:ascii="Times New Roman" w:hAnsi="Times New Roman" w:cs="Times New Roman"/>
          <w:color w:val="000000" w:themeColor="text1"/>
          <w:sz w:val="24"/>
          <w:szCs w:val="24"/>
        </w:rPr>
        <w:t>**: p-value of Independent t-test for comparison between groups</w:t>
      </w:r>
    </w:p>
    <w:p w14:paraId="4B3D4EC7" w14:textId="77777777" w:rsidR="004132A8" w:rsidRPr="00A63CDF" w:rsidRDefault="004132A8" w:rsidP="004132A8">
      <w:pPr>
        <w:rPr>
          <w:rFonts w:ascii="Times New Roman" w:hAnsi="Times New Roman" w:cs="Times New Roman"/>
          <w:sz w:val="24"/>
          <w:szCs w:val="24"/>
        </w:rPr>
      </w:pPr>
    </w:p>
    <w:p w14:paraId="51823931" w14:textId="65C0341E" w:rsidR="00007C74" w:rsidRDefault="004132A8" w:rsidP="004132A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7DDB1BAC" w14:textId="77777777" w:rsidR="00EE1175" w:rsidRPr="00007C74" w:rsidRDefault="00EE1175" w:rsidP="00D721D5"/>
    <w:sectPr w:rsidR="00EE1175" w:rsidRPr="00007C74" w:rsidSect="006C0B4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tDC1sDAxtTA3NDJQ0lEKTi0uzszPAykwrAUAuTx5XiwAAAA="/>
  </w:docVars>
  <w:rsids>
    <w:rsidRoot w:val="00D721D5"/>
    <w:rsid w:val="00007C74"/>
    <w:rsid w:val="001D398F"/>
    <w:rsid w:val="004132A8"/>
    <w:rsid w:val="00456D0F"/>
    <w:rsid w:val="006C0B4D"/>
    <w:rsid w:val="008A102A"/>
    <w:rsid w:val="00A63CDF"/>
    <w:rsid w:val="00D721D5"/>
    <w:rsid w:val="00E03E94"/>
    <w:rsid w:val="00EE1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B5E10"/>
  <w15:chartTrackingRefBased/>
  <w15:docId w15:val="{F66BEEA3-9FF1-4DD9-99AD-BDAD7075A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2A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93</dc:creator>
  <cp:keywords/>
  <dc:description/>
  <cp:lastModifiedBy>chn off35</cp:lastModifiedBy>
  <cp:revision>3</cp:revision>
  <dcterms:created xsi:type="dcterms:W3CDTF">2020-11-17T15:01:00Z</dcterms:created>
  <dcterms:modified xsi:type="dcterms:W3CDTF">2021-01-12T09:08:00Z</dcterms:modified>
</cp:coreProperties>
</file>